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3:</w:t>
      </w:r>
      <w:r>
        <w:rPr>
          <w:sz w:val="24"/>
        </w:rPr>
        <w:t xml:space="preserve"> Twenty-four proteins modulated by substrate ATP</w:t>
      </w:r>
    </w:p>
    <w:tbl>
      <w:tblPr>
        <w:tblW w:w="100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1310"/>
        <w:gridCol w:w="4027"/>
        <w:gridCol w:w="2496"/>
        <w:gridCol w:w="1248"/>
      </w:tblGrid>
      <w:tr>
        <w:trPr/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PDB ID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esolution</w:t>
            </w:r>
          </w:p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(Å)</w:t>
            </w:r>
          </w:p>
        </w:tc>
        <w:tc>
          <w:tcPr>
            <w:tcW w:w="4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Protein name</w:t>
            </w:r>
          </w:p>
        </w:tc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Organism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EC No.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A82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0</w:t>
            </w:r>
          </w:p>
        </w:tc>
        <w:tc>
          <w:tcPr>
            <w:tcW w:w="4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ethiobiotin synthetase BioD 1</w:t>
            </w:r>
          </w:p>
        </w:tc>
        <w:tc>
          <w:tcPr>
            <w:tcW w:w="24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scherichia coli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3.3.3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bookmarkStart w:id="0" w:name="OLE_LINK1"/>
            <w:r>
              <w:rPr>
                <w:sz w:val="24"/>
              </w:rPr>
              <w:t>1CM8</w:t>
            </w:r>
            <w:bookmarkEnd w:id="0"/>
          </w:p>
        </w:tc>
        <w:tc>
          <w:tcPr>
            <w:tcW w:w="1310" w:type="dxa"/>
            <w:tcBorders/>
          </w:tcPr>
          <w:p>
            <w:pPr>
              <w:pStyle w:val="Normal"/>
              <w:ind w:right="47" w:hanging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40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P kinase 12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omo sapien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.11.24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E7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40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P synthase subunit alpha, mitochondrial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os tauru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.3.14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MO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odium/Potassium-Transporting ATPase alpha-1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ttus norvegicu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.3.9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O9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49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-adenosylmethionine synthase isoform type-1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ttus norvegicu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5.1.6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OL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00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urora kinase A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omo sapien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.11.1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QMZ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20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yclin-dependent kinase 2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omo sapien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.11.22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XMI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25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ystic fibrosis transmembrane conductance regulator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omo sapien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.3.49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XSC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is(5'-nucleosyl)-tetraphosphatase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omo sapien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.1.17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AQX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50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Inositol 1,4,5-trisphosphate 3-kinase B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us musculu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.1.127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B6F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ulfiredoxin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omo sapien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.98.2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C8V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50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itrogenase iron protein 1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zotobacter vinelandii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8.6.1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KMX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pper-transporting ATPase 1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omo sapien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.3.54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OL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60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hosphoenolpyruvate carboxykinase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scherichia coli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1.1.49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W0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60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ype I restriction enzyme EcoR124II R protein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scherichia coli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1.21.3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YXU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20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yridoxal kinase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omo sapien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.1.35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ZA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00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acuolar protein sorting-associating protein 4B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us musculu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.4.6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ZDQ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30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-alanine--D-alanine ligase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ermus thermophilu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3.2.4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A8T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37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denylate isopentenyltransferase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umulus lupulu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5.1.27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AR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5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arcoplasmic/endoplasmic reticulum calcium ATPase 1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ryctolagus cuniculu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.3.8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C1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87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denylate cyclase type 5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nis lupus familiari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6.1.1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C5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60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yl-coenzyme A synthetase ACSM2A, mitochondrial precursor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omo sapien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2.1.2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CRC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00</w:t>
            </w:r>
          </w:p>
        </w:tc>
        <w:tc>
          <w:tcPr>
            <w:tcW w:w="4027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otein mazG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scherichia coli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.1.8</w:t>
            </w:r>
          </w:p>
        </w:tc>
      </w:tr>
      <w:tr>
        <w:trPr/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INN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0</w:t>
            </w:r>
          </w:p>
        </w:tc>
        <w:tc>
          <w:tcPr>
            <w:tcW w:w="4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ntothenate synthetase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rucella melitensis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3.2.1</w:t>
            </w:r>
          </w:p>
        </w:tc>
      </w:tr>
    </w:tbl>
    <w:p>
      <w:pPr>
        <w:pStyle w:val="Normal"/>
        <w:jc w:val="righ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08:14:00Z</dcterms:created>
  <dc:creator>User</dc:creator>
  <dc:description/>
  <cp:keywords/>
  <dc:language>en-US</dc:language>
  <cp:lastModifiedBy>User</cp:lastModifiedBy>
  <dcterms:modified xsi:type="dcterms:W3CDTF">2014-07-02T07:52:00Z</dcterms:modified>
  <cp:revision>52</cp:revision>
  <dc:subject/>
  <dc:title/>
</cp:coreProperties>
</file>